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2 Table.  Primers used in this study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605"/>
        <w:gridCol w:w="2836"/>
      </w:tblGrid>
      <w:tr>
        <w:trPr>
          <w:trHeight w:val="259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iers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480"/>
              <w:rPr>
                <w:rFonts w:eastAsia="仿宋_GB2312;仿宋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-3’ sequence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spacing w:lineRule="auto" w:line="480"/>
              <w:rPr>
                <w:rFonts w:eastAsia="仿宋_GB2312;仿宋"/>
                <w:b/>
                <w:b/>
                <w:sz w:val="20"/>
                <w:szCs w:val="20"/>
              </w:rPr>
            </w:pPr>
            <w:r>
              <w:rPr>
                <w:rFonts w:eastAsia="仿宋_GB2312;仿宋"/>
                <w:b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16s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AGAACCTTACCTGGGCTTG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For qRT-PCR</w:t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16s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GCTCGTTGCGGGACTT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733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GGATGGTGGTTTATTATG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733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TGTTCCTTCGCTACTTCCTTT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942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ATACAGTGCGCTACTGGTA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942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TCCTCCTGGGGATAAATT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1594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GTTGGTCAGGCAGGAAT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1594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CAACAGCGGTGTTCATTT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882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TGGGAACCTATCCGAAGC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882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GCTGACCGAAATAAGTAAAG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768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ATCGGGAAGAAGAAGGAC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0768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TCAGCAAGCAAGACGAGTG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1037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TGCCCGCATCTTT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1037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CTCCGCCATCTTC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023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GCATCACCTCTGACCAC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023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ACCAGCGTAAACTCCCAC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586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GTAAAACCGCACCACAC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586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ATCGCCCTCCAAAACAAT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634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CGTGAAAGCGAAATCT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634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TAGGCAAGCGACAGC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698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GGCTGGTCGAGTTTGGGT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698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AGGTTCTTGTTCTGCTGGTA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300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  <w:bookmarkEnd w:id="0"/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ATAAGTTCCCAGGATTTGA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300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TCCAGCCTTTGCTACA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</w:t>
            </w: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  <w:lang w:val="en-US" w:eastAsia="zh-CN"/>
              </w:rPr>
              <w:t>825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F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CGCCAGGGTAACGATGT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</w:rPr>
              <w:t>ncgl2</w:t>
            </w:r>
            <w:r>
              <w:rPr>
                <w:rFonts w:cs="Times New Roman" w:ascii="Times New Roman" w:hAnsi="Times New Roman"/>
                <w:bCs/>
                <w:i/>
                <w:iCs/>
                <w:color w:val="222222"/>
                <w:kern w:val="0"/>
                <w:sz w:val="20"/>
                <w:szCs w:val="20"/>
                <w:lang w:val="en-US" w:eastAsia="zh-CN"/>
              </w:rPr>
              <w:t>825</w:t>
            </w: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-RT-R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  <w:t>CCGATTTCCGTGGTGATTT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c</dc:creator>
  <dc:description/>
  <dc:language>en-US</dc:language>
  <cp:lastModifiedBy>cc</cp:lastModifiedBy>
  <dcterms:modified xsi:type="dcterms:W3CDTF">2016-06-26T10:04:0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